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4A5" w:rsidRPr="00CF55EC" w:rsidRDefault="00EC64A5" w:rsidP="005941EE">
      <w:pPr>
        <w:spacing w:after="120" w:line="360" w:lineRule="auto"/>
        <w:rPr>
          <w:rFonts w:ascii="Times New Roman" w:hAnsi="Times New Roman" w:cs="Times New Roman"/>
        </w:rPr>
      </w:pPr>
    </w:p>
    <w:p w:rsidR="00347C45" w:rsidRPr="003A764D" w:rsidRDefault="00347C45" w:rsidP="003A76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09"/>
        <w:gridCol w:w="998"/>
        <w:gridCol w:w="4833"/>
        <w:gridCol w:w="858"/>
        <w:gridCol w:w="1096"/>
        <w:gridCol w:w="1030"/>
      </w:tblGrid>
      <w:tr w:rsidR="00865BE2" w:rsidRPr="00003D15" w:rsidTr="005941EE">
        <w:tc>
          <w:tcPr>
            <w:tcW w:w="709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 xml:space="preserve">Primer </w:t>
            </w:r>
          </w:p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858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T</w:t>
            </w:r>
            <w:r w:rsidRPr="00003D15">
              <w:rPr>
                <w:rFonts w:ascii="Times New Roman" w:hAnsi="Times New Roman" w:cs="Times New Roman"/>
                <w:vertAlign w:val="subscript"/>
              </w:rPr>
              <w:t>a</w:t>
            </w:r>
            <w:r w:rsidRPr="00003D15">
              <w:rPr>
                <w:rFonts w:ascii="Times New Roman" w:hAnsi="Times New Roman" w:cs="Times New Roman"/>
              </w:rPr>
              <w:t xml:space="preserve"> used</w:t>
            </w:r>
          </w:p>
        </w:tc>
        <w:tc>
          <w:tcPr>
            <w:tcW w:w="1096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Amplicon</w:t>
            </w:r>
          </w:p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030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Number of melt domains</w:t>
            </w:r>
          </w:p>
        </w:tc>
      </w:tr>
      <w:tr w:rsidR="00865BE2" w:rsidRPr="00003D15" w:rsidTr="005941EE">
        <w:tc>
          <w:tcPr>
            <w:tcW w:w="709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TCCAGTGTGGTGTAAAGGAAT</w:t>
            </w:r>
          </w:p>
        </w:tc>
        <w:tc>
          <w:tcPr>
            <w:tcW w:w="858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1096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030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</w:t>
            </w:r>
          </w:p>
        </w:tc>
      </w:tr>
      <w:tr w:rsidR="00865BE2" w:rsidRPr="00003D15" w:rsidTr="005941EE">
        <w:tc>
          <w:tcPr>
            <w:tcW w:w="709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GAACAAGCACCAAACTGACAT</w:t>
            </w:r>
          </w:p>
        </w:tc>
        <w:tc>
          <w:tcPr>
            <w:tcW w:w="858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</w:tr>
      <w:tr w:rsidR="00865BE2" w:rsidRPr="00003D15" w:rsidTr="005941EE">
        <w:tc>
          <w:tcPr>
            <w:tcW w:w="709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AGGCTAGCTTGAGACTTATGTC</w:t>
            </w:r>
          </w:p>
        </w:tc>
        <w:tc>
          <w:tcPr>
            <w:tcW w:w="858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1096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30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</w:t>
            </w:r>
          </w:p>
        </w:tc>
      </w:tr>
      <w:tr w:rsidR="00865BE2" w:rsidRPr="00003D15" w:rsidTr="005941EE">
        <w:tc>
          <w:tcPr>
            <w:tcW w:w="709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TGGATATAAGCACAATGGAGC</w:t>
            </w:r>
          </w:p>
        </w:tc>
        <w:tc>
          <w:tcPr>
            <w:tcW w:w="858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</w:tr>
      <w:tr w:rsidR="00865BE2" w:rsidRPr="00003D15" w:rsidTr="005941EE">
        <w:tc>
          <w:tcPr>
            <w:tcW w:w="709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CTACCACCCTTTAATCTGTTGT</w:t>
            </w:r>
          </w:p>
        </w:tc>
        <w:tc>
          <w:tcPr>
            <w:tcW w:w="858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1096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030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</w:t>
            </w:r>
          </w:p>
        </w:tc>
      </w:tr>
      <w:tr w:rsidR="00865BE2" w:rsidRPr="00003D15" w:rsidTr="005941EE">
        <w:tc>
          <w:tcPr>
            <w:tcW w:w="709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TAACACAAAACGTACACAGCC</w:t>
            </w:r>
          </w:p>
        </w:tc>
        <w:tc>
          <w:tcPr>
            <w:tcW w:w="858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</w:tr>
      <w:tr w:rsidR="00865BE2" w:rsidRPr="00003D15" w:rsidTr="005941EE">
        <w:tc>
          <w:tcPr>
            <w:tcW w:w="709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GCTACTTCATCATGTTCTTTTTGT</w:t>
            </w:r>
          </w:p>
        </w:tc>
        <w:tc>
          <w:tcPr>
            <w:tcW w:w="858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1096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30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</w:t>
            </w:r>
          </w:p>
        </w:tc>
      </w:tr>
      <w:tr w:rsidR="00865BE2" w:rsidRPr="00003D15" w:rsidTr="005941EE">
        <w:tc>
          <w:tcPr>
            <w:tcW w:w="709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CTTGTTAGAAAGATTCAGCTTGG</w:t>
            </w:r>
          </w:p>
        </w:tc>
        <w:tc>
          <w:tcPr>
            <w:tcW w:w="858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</w:tr>
      <w:tr w:rsidR="00865BE2" w:rsidRPr="00003D15" w:rsidTr="005941EE">
        <w:tc>
          <w:tcPr>
            <w:tcW w:w="709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ACAGTGTGTGCTGTCTTTTTGA</w:t>
            </w:r>
          </w:p>
        </w:tc>
        <w:tc>
          <w:tcPr>
            <w:tcW w:w="858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1096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30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</w:t>
            </w:r>
          </w:p>
        </w:tc>
      </w:tr>
      <w:tr w:rsidR="00865BE2" w:rsidRPr="00003D15" w:rsidTr="005941EE">
        <w:tc>
          <w:tcPr>
            <w:tcW w:w="709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TCAAGAAACTGGGAGCAAAGA</w:t>
            </w:r>
          </w:p>
        </w:tc>
        <w:tc>
          <w:tcPr>
            <w:tcW w:w="858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</w:tr>
    </w:tbl>
    <w:p w:rsidR="00865BE2" w:rsidRPr="00865BE2" w:rsidRDefault="00865BE2" w:rsidP="00865BE2">
      <w:pPr>
        <w:spacing w:line="360" w:lineRule="auto"/>
        <w:rPr>
          <w:rFonts w:ascii="Times New Roman" w:hAnsi="Times New Roman" w:cs="Times New Roman"/>
        </w:rPr>
      </w:pPr>
    </w:p>
    <w:p w:rsidR="00865BE2" w:rsidRDefault="003A764D" w:rsidP="00865B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A764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65BE2" w:rsidRPr="003A764D">
        <w:rPr>
          <w:rFonts w:ascii="Times New Roman" w:hAnsi="Times New Roman" w:cs="Times New Roman"/>
          <w:b/>
          <w:sz w:val="24"/>
          <w:szCs w:val="24"/>
        </w:rPr>
        <w:t>Table S</w:t>
      </w:r>
      <w:r w:rsidR="00F74BAF">
        <w:rPr>
          <w:rFonts w:ascii="Times New Roman" w:hAnsi="Times New Roman" w:cs="Times New Roman"/>
          <w:b/>
          <w:sz w:val="24"/>
          <w:szCs w:val="24"/>
        </w:rPr>
        <w:t>2</w:t>
      </w:r>
      <w:r w:rsidR="00865BE2" w:rsidRPr="003A764D">
        <w:rPr>
          <w:rFonts w:ascii="Times New Roman" w:hAnsi="Times New Roman" w:cs="Times New Roman"/>
          <w:b/>
          <w:sz w:val="24"/>
          <w:szCs w:val="24"/>
        </w:rPr>
        <w:t>: primers and conditions used for HRM analysis.</w:t>
      </w:r>
    </w:p>
    <w:p w:rsidR="009D0FFC" w:rsidRDefault="00F302F5" w:rsidP="009D0F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2249">
        <w:rPr>
          <w:rFonts w:ascii="Times New Roman" w:hAnsi="Times New Roman" w:cs="Times New Roman"/>
          <w:sz w:val="24"/>
          <w:szCs w:val="24"/>
        </w:rPr>
        <w:lastRenderedPageBreak/>
        <w:t>15 ng DNA was amplified for 40 cycles</w:t>
      </w:r>
      <w:r w:rsidR="00985DE5">
        <w:rPr>
          <w:rFonts w:ascii="Times New Roman" w:hAnsi="Times New Roman" w:cs="Times New Roman"/>
          <w:sz w:val="24"/>
          <w:szCs w:val="24"/>
        </w:rPr>
        <w:t xml:space="preserve"> using novel primers with amplicons &lt;210 bp</w:t>
      </w:r>
      <w:r>
        <w:rPr>
          <w:rFonts w:ascii="Times New Roman" w:hAnsi="Times New Roman" w:cs="Times New Roman"/>
          <w:sz w:val="24"/>
          <w:szCs w:val="24"/>
        </w:rPr>
        <w:t>.</w:t>
      </w:r>
      <w:r w:rsidR="00C37DA3">
        <w:rPr>
          <w:rFonts w:ascii="Times New Roman" w:hAnsi="Times New Roman" w:cs="Times New Roman"/>
          <w:sz w:val="24"/>
          <w:szCs w:val="24"/>
        </w:rPr>
        <w:t xml:space="preserve"> </w:t>
      </w:r>
      <w:r w:rsidR="00C37DA3" w:rsidRPr="00B82249">
        <w:rPr>
          <w:rFonts w:ascii="Times New Roman" w:hAnsi="Times New Roman" w:cs="Times New Roman"/>
          <w:sz w:val="24"/>
          <w:szCs w:val="24"/>
        </w:rPr>
        <w:t>Optimisation f</w:t>
      </w:r>
      <w:r w:rsidR="00C37DA3">
        <w:rPr>
          <w:rFonts w:ascii="Times New Roman" w:hAnsi="Times New Roman" w:cs="Times New Roman"/>
          <w:sz w:val="24"/>
          <w:szCs w:val="24"/>
        </w:rPr>
        <w:t>or</w:t>
      </w:r>
      <w:r w:rsidR="00C37DA3" w:rsidRPr="00B82249">
        <w:rPr>
          <w:rFonts w:ascii="Times New Roman" w:hAnsi="Times New Roman" w:cs="Times New Roman"/>
          <w:sz w:val="24"/>
          <w:szCs w:val="24"/>
        </w:rPr>
        <w:t xml:space="preserve"> each exon was performed by varying annealing temperature and selecting the highest which did not lead to decline in fluorescence, and product </w:t>
      </w:r>
      <w:r w:rsidR="00C37DA3">
        <w:rPr>
          <w:rFonts w:ascii="Times New Roman" w:hAnsi="Times New Roman" w:cs="Times New Roman"/>
          <w:sz w:val="24"/>
          <w:szCs w:val="24"/>
        </w:rPr>
        <w:t>size</w:t>
      </w:r>
      <w:r w:rsidR="00C37DA3" w:rsidRPr="00B82249">
        <w:rPr>
          <w:rFonts w:ascii="Times New Roman" w:hAnsi="Times New Roman" w:cs="Times New Roman"/>
          <w:sz w:val="24"/>
          <w:szCs w:val="24"/>
        </w:rPr>
        <w:t xml:space="preserve"> was confirmed by agarose gel electrophoresis.</w:t>
      </w:r>
      <w:r w:rsidR="009D0FFC">
        <w:rPr>
          <w:rFonts w:ascii="Times New Roman" w:hAnsi="Times New Roman" w:cs="Times New Roman"/>
          <w:sz w:val="24"/>
          <w:szCs w:val="24"/>
        </w:rPr>
        <w:t xml:space="preserve"> Additional p</w:t>
      </w:r>
      <w:bookmarkStart w:id="0" w:name="_GoBack"/>
      <w:bookmarkEnd w:id="0"/>
      <w:r w:rsidR="009D0FFC">
        <w:rPr>
          <w:rFonts w:ascii="Times New Roman" w:hAnsi="Times New Roman" w:cs="Times New Roman"/>
          <w:sz w:val="24"/>
          <w:szCs w:val="24"/>
        </w:rPr>
        <w:t xml:space="preserve">rimers </w:t>
      </w:r>
      <w:r w:rsidR="009D0FFC" w:rsidRPr="00D365E7">
        <w:rPr>
          <w:rFonts w:ascii="Times New Roman" w:hAnsi="Times New Roman" w:cs="Times New Roman"/>
          <w:sz w:val="24"/>
          <w:szCs w:val="24"/>
        </w:rPr>
        <w:t>GTTCCTTCTTCTAGTTTTAGGA</w:t>
      </w:r>
      <w:r w:rsidR="009D0FFC">
        <w:rPr>
          <w:rFonts w:ascii="Times New Roman" w:hAnsi="Times New Roman" w:cs="Times New Roman"/>
          <w:sz w:val="24"/>
          <w:szCs w:val="24"/>
        </w:rPr>
        <w:t xml:space="preserve"> (forward) and </w:t>
      </w:r>
      <w:r w:rsidR="009D0FFC" w:rsidRPr="00D365E7">
        <w:rPr>
          <w:rFonts w:ascii="Times New Roman" w:hAnsi="Times New Roman" w:cs="Times New Roman"/>
          <w:sz w:val="24"/>
          <w:szCs w:val="24"/>
        </w:rPr>
        <w:t>GCCACACTAATCACTAGATACTTT</w:t>
      </w:r>
      <w:r w:rsidR="009D0FFC">
        <w:rPr>
          <w:rFonts w:ascii="Times New Roman" w:hAnsi="Times New Roman" w:cs="Times New Roman"/>
          <w:sz w:val="24"/>
          <w:szCs w:val="24"/>
        </w:rPr>
        <w:t xml:space="preserve"> (reverse) were used for PCR (GoTaq, Promega), sequencing (UCL core facility), and subcloning (TOPO, Lifetech) of an amplicon including exon 3 and the </w:t>
      </w:r>
      <w:r w:rsidR="009D0FFC" w:rsidRPr="00B82249">
        <w:rPr>
          <w:rFonts w:ascii="Times New Roman" w:hAnsi="Times New Roman" w:cs="Times New Roman"/>
          <w:sz w:val="24"/>
          <w:szCs w:val="24"/>
        </w:rPr>
        <w:t>rs72240586</w:t>
      </w:r>
      <w:r w:rsidR="009D0FFC">
        <w:rPr>
          <w:rFonts w:ascii="Times New Roman" w:hAnsi="Times New Roman" w:cs="Times New Roman"/>
          <w:sz w:val="24"/>
          <w:szCs w:val="24"/>
        </w:rPr>
        <w:t xml:space="preserve"> intronic polymorphism. </w:t>
      </w:r>
      <w:r w:rsidR="009D0FFC" w:rsidRPr="00296B46">
        <w:rPr>
          <w:rFonts w:ascii="Times New Roman" w:hAnsi="Times New Roman" w:cs="Times New Roman"/>
          <w:sz w:val="24"/>
          <w:szCs w:val="24"/>
        </w:rPr>
        <w:t>Exon and</w:t>
      </w:r>
      <w:r w:rsidR="009D0FFC" w:rsidRPr="00F81BC2">
        <w:rPr>
          <w:rFonts w:ascii="Times New Roman" w:hAnsi="Times New Roman" w:cs="Times New Roman"/>
          <w:sz w:val="24"/>
          <w:szCs w:val="24"/>
        </w:rPr>
        <w:t xml:space="preserve"> base numbering is based on ENSEMBL transcript ID 394986</w:t>
      </w:r>
      <w:r w:rsidR="009D0FFC">
        <w:rPr>
          <w:rFonts w:ascii="Times New Roman" w:hAnsi="Times New Roman" w:cs="Times New Roman"/>
          <w:sz w:val="24"/>
          <w:szCs w:val="24"/>
        </w:rPr>
        <w:t>, protein ID 378437, with 6 exons and the initiating ATG in exon 2, with +1 corresponding to the A of the ATG initiating codon</w:t>
      </w:r>
      <w:r w:rsidR="009D0FFC" w:rsidRPr="00F81BC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302F5" w:rsidRPr="003A764D" w:rsidRDefault="00F302F5" w:rsidP="00865B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92560" w:rsidRPr="00CF55EC" w:rsidRDefault="00092560" w:rsidP="00865BE2">
      <w:pPr>
        <w:spacing w:line="360" w:lineRule="auto"/>
        <w:rPr>
          <w:rFonts w:ascii="Times New Roman" w:hAnsi="Times New Roman" w:cs="Times New Roman"/>
        </w:rPr>
      </w:pPr>
    </w:p>
    <w:sectPr w:rsidR="00092560" w:rsidRPr="00CF55EC" w:rsidSect="003748B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DBE" w:rsidRDefault="00DF4DBE" w:rsidP="00A86D49">
      <w:pPr>
        <w:spacing w:after="0" w:line="240" w:lineRule="auto"/>
      </w:pPr>
      <w:r>
        <w:separator/>
      </w:r>
    </w:p>
  </w:endnote>
  <w:endnote w:type="continuationSeparator" w:id="0">
    <w:p w:rsidR="00DF4DBE" w:rsidRDefault="00DF4DBE" w:rsidP="00A86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DBE" w:rsidRDefault="00DF4DBE" w:rsidP="00A86D49">
      <w:pPr>
        <w:spacing w:after="0" w:line="240" w:lineRule="auto"/>
      </w:pPr>
      <w:r>
        <w:separator/>
      </w:r>
    </w:p>
  </w:footnote>
  <w:footnote w:type="continuationSeparator" w:id="0">
    <w:p w:rsidR="00DF4DBE" w:rsidRDefault="00DF4DBE" w:rsidP="00A86D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73962"/>
    <w:rsid w:val="00003D15"/>
    <w:rsid w:val="00007DE2"/>
    <w:rsid w:val="00033F0E"/>
    <w:rsid w:val="00035DC2"/>
    <w:rsid w:val="00036971"/>
    <w:rsid w:val="00037C41"/>
    <w:rsid w:val="00053450"/>
    <w:rsid w:val="00082012"/>
    <w:rsid w:val="00092043"/>
    <w:rsid w:val="00092560"/>
    <w:rsid w:val="0010760D"/>
    <w:rsid w:val="00133E5E"/>
    <w:rsid w:val="001551C2"/>
    <w:rsid w:val="00160E7A"/>
    <w:rsid w:val="001F1394"/>
    <w:rsid w:val="001F4E42"/>
    <w:rsid w:val="0021140E"/>
    <w:rsid w:val="0027049C"/>
    <w:rsid w:val="00290C70"/>
    <w:rsid w:val="002F5702"/>
    <w:rsid w:val="003077E6"/>
    <w:rsid w:val="00347C45"/>
    <w:rsid w:val="00351A2E"/>
    <w:rsid w:val="003748BB"/>
    <w:rsid w:val="003A764D"/>
    <w:rsid w:val="003C5E8B"/>
    <w:rsid w:val="004173AF"/>
    <w:rsid w:val="00455775"/>
    <w:rsid w:val="00473962"/>
    <w:rsid w:val="00483C6D"/>
    <w:rsid w:val="004900B9"/>
    <w:rsid w:val="00492D7D"/>
    <w:rsid w:val="004A16EF"/>
    <w:rsid w:val="004D3F57"/>
    <w:rsid w:val="004D466A"/>
    <w:rsid w:val="004D6EDF"/>
    <w:rsid w:val="00503CFC"/>
    <w:rsid w:val="00511D33"/>
    <w:rsid w:val="0053185F"/>
    <w:rsid w:val="00552862"/>
    <w:rsid w:val="0057685D"/>
    <w:rsid w:val="005941EE"/>
    <w:rsid w:val="005B38D7"/>
    <w:rsid w:val="00603910"/>
    <w:rsid w:val="006600BE"/>
    <w:rsid w:val="00681DBC"/>
    <w:rsid w:val="00693EB6"/>
    <w:rsid w:val="006B6176"/>
    <w:rsid w:val="00843BD6"/>
    <w:rsid w:val="0085090D"/>
    <w:rsid w:val="00865BE2"/>
    <w:rsid w:val="008C6986"/>
    <w:rsid w:val="008D7D09"/>
    <w:rsid w:val="00903851"/>
    <w:rsid w:val="00931060"/>
    <w:rsid w:val="009840FF"/>
    <w:rsid w:val="00985DE5"/>
    <w:rsid w:val="009A1978"/>
    <w:rsid w:val="009B7C79"/>
    <w:rsid w:val="009D0FFC"/>
    <w:rsid w:val="00A256AE"/>
    <w:rsid w:val="00A30FBA"/>
    <w:rsid w:val="00A54882"/>
    <w:rsid w:val="00A661D4"/>
    <w:rsid w:val="00A83CCD"/>
    <w:rsid w:val="00A86D49"/>
    <w:rsid w:val="00AB197B"/>
    <w:rsid w:val="00B74100"/>
    <w:rsid w:val="00BD6D5F"/>
    <w:rsid w:val="00BF1CDB"/>
    <w:rsid w:val="00BF64FF"/>
    <w:rsid w:val="00C37DA3"/>
    <w:rsid w:val="00C75669"/>
    <w:rsid w:val="00C96334"/>
    <w:rsid w:val="00CF55EC"/>
    <w:rsid w:val="00D950EA"/>
    <w:rsid w:val="00D95F6D"/>
    <w:rsid w:val="00DE035A"/>
    <w:rsid w:val="00DF4DBE"/>
    <w:rsid w:val="00E15D52"/>
    <w:rsid w:val="00E7376C"/>
    <w:rsid w:val="00E94CBB"/>
    <w:rsid w:val="00EC64A5"/>
    <w:rsid w:val="00ED62A3"/>
    <w:rsid w:val="00F302F5"/>
    <w:rsid w:val="00F46413"/>
    <w:rsid w:val="00F46924"/>
    <w:rsid w:val="00F74BAF"/>
    <w:rsid w:val="00F866F1"/>
    <w:rsid w:val="00F94084"/>
    <w:rsid w:val="00FD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86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6D49"/>
  </w:style>
  <w:style w:type="paragraph" w:styleId="Footer">
    <w:name w:val="footer"/>
    <w:basedOn w:val="Normal"/>
    <w:link w:val="FooterChar"/>
    <w:uiPriority w:val="99"/>
    <w:semiHidden/>
    <w:unhideWhenUsed/>
    <w:rsid w:val="00A86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6D49"/>
  </w:style>
  <w:style w:type="paragraph" w:styleId="NormalWeb">
    <w:name w:val="Normal (Web)"/>
    <w:basedOn w:val="Normal"/>
    <w:uiPriority w:val="99"/>
    <w:rsid w:val="00347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1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s</dc:creator>
  <cp:lastModifiedBy>christos</cp:lastModifiedBy>
  <cp:revision>6</cp:revision>
  <dcterms:created xsi:type="dcterms:W3CDTF">2013-03-08T16:57:00Z</dcterms:created>
  <dcterms:modified xsi:type="dcterms:W3CDTF">2013-03-08T17:02:00Z</dcterms:modified>
</cp:coreProperties>
</file>